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87821" w14:textId="77777777" w:rsidR="00FC70C6" w:rsidRPr="00C445A3" w:rsidRDefault="00C97F5D" w:rsidP="00C445A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C445A3">
        <w:rPr>
          <w:rFonts w:ascii="Times New Roman" w:hAnsi="Times New Roman" w:cs="Times New Roman"/>
          <w:b/>
          <w:sz w:val="20"/>
          <w:szCs w:val="20"/>
        </w:rPr>
        <w:t xml:space="preserve">S2 Table. Comparison of suspected meningitis cases </w:t>
      </w:r>
      <w:proofErr w:type="spellStart"/>
      <w:r w:rsidRPr="00C445A3">
        <w:rPr>
          <w:rFonts w:ascii="Times New Roman" w:hAnsi="Times New Roman" w:cs="Times New Roman"/>
          <w:b/>
          <w:sz w:val="20"/>
          <w:szCs w:val="20"/>
        </w:rPr>
        <w:t>tested</w:t>
      </w:r>
      <w:r w:rsidR="0051451B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C445A3">
        <w:rPr>
          <w:rFonts w:ascii="Times New Roman" w:hAnsi="Times New Roman" w:cs="Times New Roman"/>
          <w:b/>
          <w:sz w:val="20"/>
          <w:szCs w:val="20"/>
        </w:rPr>
        <w:t xml:space="preserve"> vs. not tested at a national reference lab</w:t>
      </w:r>
      <w:r w:rsidR="0051451B">
        <w:rPr>
          <w:rFonts w:ascii="Times New Roman" w:hAnsi="Times New Roman" w:cs="Times New Roman"/>
          <w:b/>
          <w:sz w:val="20"/>
          <w:szCs w:val="20"/>
        </w:rPr>
        <w:t>oratory</w:t>
      </w:r>
      <w:r w:rsidRPr="00C445A3">
        <w:rPr>
          <w:rFonts w:ascii="Times New Roman" w:hAnsi="Times New Roman" w:cs="Times New Roman"/>
          <w:b/>
          <w:sz w:val="20"/>
          <w:szCs w:val="20"/>
        </w:rPr>
        <w:t>, Burkina Faso, 2011</w:t>
      </w:r>
      <w:r w:rsidR="0051451B">
        <w:rPr>
          <w:rFonts w:ascii="Times New Roman" w:hAnsi="Times New Roman" w:cs="Times New Roman"/>
          <w:b/>
          <w:sz w:val="20"/>
          <w:szCs w:val="20"/>
        </w:rPr>
        <w:t>–</w:t>
      </w:r>
      <w:r w:rsidRPr="00C445A3">
        <w:rPr>
          <w:rFonts w:ascii="Times New Roman" w:hAnsi="Times New Roman" w:cs="Times New Roman"/>
          <w:b/>
          <w:sz w:val="20"/>
          <w:szCs w:val="20"/>
        </w:rPr>
        <w:t>2015</w:t>
      </w:r>
    </w:p>
    <w:tbl>
      <w:tblPr>
        <w:tblW w:w="14327" w:type="dxa"/>
        <w:tblLook w:val="04A0" w:firstRow="1" w:lastRow="0" w:firstColumn="1" w:lastColumn="0" w:noHBand="0" w:noVBand="1"/>
      </w:tblPr>
      <w:tblGrid>
        <w:gridCol w:w="1447"/>
        <w:gridCol w:w="1281"/>
        <w:gridCol w:w="1118"/>
        <w:gridCol w:w="979"/>
        <w:gridCol w:w="1118"/>
        <w:gridCol w:w="979"/>
        <w:gridCol w:w="1116"/>
        <w:gridCol w:w="979"/>
        <w:gridCol w:w="1118"/>
        <w:gridCol w:w="979"/>
        <w:gridCol w:w="1116"/>
        <w:gridCol w:w="979"/>
        <w:gridCol w:w="1118"/>
      </w:tblGrid>
      <w:tr w:rsidR="00C97F5D" w:rsidRPr="00C445A3" w14:paraId="19AC927C" w14:textId="77777777" w:rsidTr="00A16C87">
        <w:trPr>
          <w:trHeight w:val="288"/>
        </w:trPr>
        <w:tc>
          <w:tcPr>
            <w:tcW w:w="14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5597C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DF8A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5D6B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92C3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01DC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FF2E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72A3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C97F5D" w:rsidRPr="00C445A3" w14:paraId="7B58784F" w14:textId="77777777" w:rsidTr="00A16C87">
        <w:trPr>
          <w:trHeight w:val="288"/>
        </w:trPr>
        <w:tc>
          <w:tcPr>
            <w:tcW w:w="14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C6C87" w14:textId="77777777" w:rsidR="00C97F5D" w:rsidRPr="00C445A3" w:rsidRDefault="00C97F5D" w:rsidP="00C44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237A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e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CE26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3E93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e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8522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73BE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2CBE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6472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e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20B7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C1E7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A851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E665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e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88A7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Tested</w:t>
            </w:r>
          </w:p>
        </w:tc>
      </w:tr>
      <w:tr w:rsidR="00C97F5D" w:rsidRPr="00C445A3" w14:paraId="392B6144" w14:textId="77777777" w:rsidTr="00A16C87">
        <w:trPr>
          <w:trHeight w:val="300"/>
        </w:trPr>
        <w:tc>
          <w:tcPr>
            <w:tcW w:w="14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C6278" w14:textId="77777777" w:rsidR="00C97F5D" w:rsidRPr="00C445A3" w:rsidRDefault="00C97F5D" w:rsidP="00C44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A3B22" w14:textId="77777777" w:rsidR="00C97F5D" w:rsidRPr="00C445A3" w:rsidRDefault="00C97F5D" w:rsidP="00C44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</w:tr>
      <w:tr w:rsidR="00C97F5D" w:rsidRPr="00C445A3" w14:paraId="32C1809C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4658" w14:textId="77777777" w:rsidR="00C97F5D" w:rsidRPr="00C445A3" w:rsidRDefault="00B514C4" w:rsidP="00C44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pected</w:t>
            </w:r>
            <w:r w:rsidR="00C97F5D"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97F5D"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s</w:t>
            </w:r>
            <w:r w:rsidR="00514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733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42 (4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9C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99 (5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361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79 (3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2E4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20 (6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163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36 (6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F28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3 (3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E1C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39 (6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81D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60 (4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A45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66 (7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B27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 (2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C2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662 (5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713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876 (48)</w:t>
            </w:r>
          </w:p>
        </w:tc>
      </w:tr>
      <w:tr w:rsidR="00C97F5D" w:rsidRPr="00C445A3" w14:paraId="348AECEB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9F89" w14:textId="77777777" w:rsidR="00C97F5D" w:rsidRPr="00C445A3" w:rsidRDefault="00C445A3" w:rsidP="00C44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  <w:r w:rsidR="0051451B" w:rsidRPr="00514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33D3" w14:textId="77777777" w:rsidR="00C97F5D" w:rsidRPr="00C445A3" w:rsidRDefault="00C97F5D" w:rsidP="00C445A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CC1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6F2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6BC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BDF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779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7AA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254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DC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F84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5441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08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7F5D" w:rsidRPr="00C445A3" w14:paraId="2BCC04F1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BB9A" w14:textId="77777777" w:rsidR="00C97F5D" w:rsidRPr="00C445A3" w:rsidRDefault="00C97F5D" w:rsidP="00C445A3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 yea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E0A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 (1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55F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 (2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CE01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 (1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E98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 (2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F93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 (2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D77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 (1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DEE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 (1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288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 (1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A0C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 (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AF1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 (1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71F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61 (1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757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40 (20)</w:t>
            </w:r>
          </w:p>
        </w:tc>
      </w:tr>
      <w:tr w:rsidR="00C97F5D" w:rsidRPr="00C445A3" w14:paraId="581EC8BE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64CC" w14:textId="77777777" w:rsidR="00C97F5D" w:rsidRPr="00C445A3" w:rsidRDefault="00C97F5D" w:rsidP="00C445A3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yea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B86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 (1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C0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 (2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2B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 (2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2ED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59 (3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D0E4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 (2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974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 (3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14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9 (2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004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 (3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B20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1 (2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ED3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 (2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510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01 (2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C25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40 (30)</w:t>
            </w:r>
          </w:p>
        </w:tc>
      </w:tr>
      <w:tr w:rsidR="00C97F5D" w:rsidRPr="00C445A3" w14:paraId="1267CE4F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F6F8" w14:textId="77777777" w:rsidR="00C97F5D" w:rsidRPr="00C445A3" w:rsidRDefault="00C97F5D" w:rsidP="00C445A3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yea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48A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 (1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2B1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 (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7F5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 (2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48F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 (2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E88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 (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EFA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 (1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E6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 (1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A42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 (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593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 (2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2511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 (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E7F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38 (2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28E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10 (18)</w:t>
            </w:r>
          </w:p>
        </w:tc>
      </w:tr>
      <w:tr w:rsidR="00C97F5D" w:rsidRPr="00C445A3" w14:paraId="73A99F4D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5C94" w14:textId="77777777" w:rsidR="00C97F5D" w:rsidRPr="00C445A3" w:rsidRDefault="00C97F5D" w:rsidP="00C445A3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yea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763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 (1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6E74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 (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3AB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 (1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CB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 (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F3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 (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D51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 (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F1A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 (1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72A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 (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833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 (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6E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 (1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C1C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00 (1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4C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6 (12)</w:t>
            </w:r>
          </w:p>
        </w:tc>
      </w:tr>
      <w:tr w:rsidR="00C97F5D" w:rsidRPr="00C445A3" w14:paraId="72FEAA85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43A" w14:textId="77777777" w:rsidR="00C97F5D" w:rsidRPr="00C445A3" w:rsidRDefault="00C97F5D" w:rsidP="00C445A3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yea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6B2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 (1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F8C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 (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F84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 (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C40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 (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899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 (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6D2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790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 (1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7C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 (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E9C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 (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6A7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 (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116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53 (1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8E1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8 (11)</w:t>
            </w:r>
          </w:p>
        </w:tc>
      </w:tr>
      <w:tr w:rsidR="00C97F5D" w:rsidRPr="00C445A3" w14:paraId="6EF3C793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A9ED" w14:textId="77777777" w:rsidR="00C97F5D" w:rsidRPr="00C445A3" w:rsidRDefault="00C445A3" w:rsidP="00C445A3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</w:t>
            </w:r>
            <w:r w:rsidR="00C97F5D"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yea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B71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 (1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CFC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 (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6E6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 (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F5C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 (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B78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 (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2AF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 (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B0F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 (1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349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 (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84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 (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656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612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8 (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361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 (9)</w:t>
            </w:r>
          </w:p>
        </w:tc>
      </w:tr>
      <w:tr w:rsidR="00C97F5D" w:rsidRPr="00C445A3" w14:paraId="259708F7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4D96" w14:textId="77777777" w:rsidR="00C97F5D" w:rsidRPr="00C445A3" w:rsidRDefault="00C97F5D" w:rsidP="00514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  <w:r w:rsidR="0051451B" w:rsidRPr="00514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3EA5" w14:textId="77777777" w:rsidR="00C97F5D" w:rsidRPr="00C445A3" w:rsidRDefault="00C97F5D" w:rsidP="00C445A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20E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F30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E9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9FB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08D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213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ECE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990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BC4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A65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608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7F5D" w:rsidRPr="00C445A3" w14:paraId="5B0A0802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11E" w14:textId="77777777" w:rsidR="00C97F5D" w:rsidRPr="00C445A3" w:rsidRDefault="00C97F5D" w:rsidP="00C445A3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8704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 (4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A5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 (4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A01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34 (4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AD2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17 (4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BBB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7 (4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95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 (4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085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 (4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67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 (4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6F5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3 (4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BEC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 (4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F39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45 (4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2F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87 (44)</w:t>
            </w:r>
          </w:p>
        </w:tc>
      </w:tr>
      <w:tr w:rsidR="00C97F5D" w:rsidRPr="00C445A3" w14:paraId="53D576E2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77C" w14:textId="77777777" w:rsidR="00C97F5D" w:rsidRPr="00C445A3" w:rsidRDefault="00C97F5D" w:rsidP="00C445A3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2F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 (5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42B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9 (5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149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45 (5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A6F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89 (5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071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39 (5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96C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 (5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802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93 (5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178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2 (5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60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63 (5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470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 (6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2E0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17 (5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F71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957 (56)</w:t>
            </w:r>
          </w:p>
        </w:tc>
      </w:tr>
      <w:tr w:rsidR="00C97F5D" w:rsidRPr="00C445A3" w14:paraId="03F92277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93EB" w14:textId="77777777" w:rsidR="00C97F5D" w:rsidRPr="00C445A3" w:rsidRDefault="00C97F5D" w:rsidP="00514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am </w:t>
            </w:r>
            <w:r w:rsidR="00514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73B6" w14:textId="77777777" w:rsidR="00C97F5D" w:rsidRPr="00C445A3" w:rsidRDefault="00C97F5D" w:rsidP="00C445A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090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FBD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87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B2A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46F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276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B644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47B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F85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13A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B26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7F5D" w:rsidRPr="00C445A3" w14:paraId="59DA5115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EB2D" w14:textId="77777777" w:rsidR="00C97F5D" w:rsidRPr="00C445A3" w:rsidRDefault="00C97F5D" w:rsidP="00C445A3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DCC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52 (9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EBA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56 (8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780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90 (9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482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36 (8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4B0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20 (9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0D5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0 (7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59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94 (9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7F7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55 (7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A0B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35 (9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98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 (8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9574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091 (9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752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138 (80)</w:t>
            </w:r>
          </w:p>
        </w:tc>
      </w:tr>
      <w:tr w:rsidR="00C97F5D" w:rsidRPr="00C445A3" w14:paraId="48F86B10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77A2" w14:textId="77777777" w:rsidR="00C97F5D" w:rsidRPr="00C445A3" w:rsidRDefault="00C97F5D" w:rsidP="00C445A3">
            <w:pPr>
              <w:spacing w:after="0" w:line="240" w:lineRule="auto"/>
              <w:ind w:firstLineChars="214" w:firstLine="3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55F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F0C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C84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3E6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4F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977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4F6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EB7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E9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AF2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B7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 (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5BE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 (1)</w:t>
            </w:r>
          </w:p>
        </w:tc>
      </w:tr>
      <w:tr w:rsidR="00C97F5D" w:rsidRPr="00C445A3" w14:paraId="7A30D18F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817" w14:textId="77777777" w:rsidR="00C97F5D" w:rsidRPr="00C445A3" w:rsidRDefault="00C97F5D" w:rsidP="00C445A3">
            <w:pPr>
              <w:spacing w:after="0" w:line="240" w:lineRule="auto"/>
              <w:ind w:firstLineChars="214" w:firstLine="3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P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E0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073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66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868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E7D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4A0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567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EDD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822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410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67C4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E1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1)</w:t>
            </w:r>
          </w:p>
        </w:tc>
      </w:tr>
      <w:tr w:rsidR="00C97F5D" w:rsidRPr="00C445A3" w14:paraId="3353FF23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468D" w14:textId="77777777" w:rsidR="00C97F5D" w:rsidRPr="00C445A3" w:rsidRDefault="00C97F5D" w:rsidP="00C445A3">
            <w:pPr>
              <w:spacing w:after="0" w:line="240" w:lineRule="auto"/>
              <w:ind w:firstLineChars="214" w:firstLine="3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537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81B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 (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BA14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 (2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4E4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 (2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0E4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 (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42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E411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 (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2FF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4E74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 (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A0A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29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54 (1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6C6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78 (13)</w:t>
            </w:r>
          </w:p>
        </w:tc>
      </w:tr>
      <w:tr w:rsidR="00007C1B" w:rsidRPr="00C445A3" w14:paraId="0C1A8A3D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AE38" w14:textId="77777777" w:rsidR="00007C1B" w:rsidRPr="00C445A3" w:rsidRDefault="00007C1B" w:rsidP="00007C1B">
            <w:pPr>
              <w:spacing w:after="0" w:line="240" w:lineRule="auto"/>
              <w:ind w:firstLineChars="214" w:firstLine="3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P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5F47" w14:textId="7566D490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 (3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04D4" w14:textId="04F58902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 (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1148" w14:textId="5A95CC65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 (1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CFF3" w14:textId="3FCF2126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 (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A1E" w14:textId="08377C36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 (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1D9E" w14:textId="53A4C915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 (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25BE" w14:textId="73C2FD92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 (1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C0DE" w14:textId="1A86CD2B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 (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CC20" w14:textId="4079994D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 (1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F2C5" w14:textId="13FAFF09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 (1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2EE1" w14:textId="1F16AA81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26 (1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5A3C" w14:textId="4397CD1D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5 (11)</w:t>
            </w:r>
          </w:p>
        </w:tc>
      </w:tr>
      <w:tr w:rsidR="00007C1B" w:rsidRPr="00C445A3" w14:paraId="63536C9A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687B" w14:textId="19A0BB3E" w:rsidR="00007C1B" w:rsidRPr="00C445A3" w:rsidRDefault="00007C1B" w:rsidP="00007C1B">
            <w:pPr>
              <w:spacing w:after="0" w:line="240" w:lineRule="auto"/>
              <w:ind w:firstLineChars="214" w:firstLine="3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eterminat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FE3E" w14:textId="31A4987E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55E8" w14:textId="127AF424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86C3" w14:textId="11F4BECE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CCBE" w14:textId="7548A160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7010" w14:textId="7E63D715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E3E3" w14:textId="573F4088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5FA4" w14:textId="309B7DA5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113D" w14:textId="582FED6B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11F9" w14:textId="41B410D7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5BDE" w14:textId="33F6E252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2864" w14:textId="215531F1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6EE1" w14:textId="5C69AF55" w:rsidR="00007C1B" w:rsidRPr="00C445A3" w:rsidRDefault="00007C1B" w:rsidP="00007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6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)</w:t>
            </w:r>
          </w:p>
        </w:tc>
      </w:tr>
      <w:tr w:rsidR="00C97F5D" w:rsidRPr="00C445A3" w14:paraId="5BC7F60C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02D9" w14:textId="77777777" w:rsidR="00C97F5D" w:rsidRPr="00C445A3" w:rsidRDefault="00C97F5D" w:rsidP="00C445A3">
            <w:pPr>
              <w:spacing w:after="0" w:line="240" w:lineRule="auto"/>
              <w:ind w:firstLineChars="214" w:firstLine="3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43F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4 (5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C57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 (5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C9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90 (5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960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63 (5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3A9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16 (6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038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8 (5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D3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65 (6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753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 (5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ECA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29 (6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13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 (5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6F6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064 (6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DA9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70 (54)</w:t>
            </w:r>
          </w:p>
        </w:tc>
      </w:tr>
      <w:tr w:rsidR="00C445A3" w:rsidRPr="00C445A3" w14:paraId="3C601CE8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1BBA" w14:textId="77777777" w:rsidR="00C445A3" w:rsidRPr="00C445A3" w:rsidRDefault="00C445A3" w:rsidP="00C445A3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8197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6195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 (1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8843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6B59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 (1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C96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(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6582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 (2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FCD9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 (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FBC1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 (2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FCAB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 (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18FE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 (1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9F31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 (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E93F" w14:textId="77777777" w:rsidR="00C445A3" w:rsidRPr="00C445A3" w:rsidRDefault="00C445A3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38 (20)</w:t>
            </w:r>
          </w:p>
        </w:tc>
      </w:tr>
      <w:tr w:rsidR="00C97F5D" w:rsidRPr="00C445A3" w14:paraId="0A6BF7D5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D668" w14:textId="77777777" w:rsidR="00C97F5D" w:rsidRPr="00C445A3" w:rsidRDefault="00C445A3" w:rsidP="00C0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bab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</w:t>
            </w:r>
            <w:r w:rsidR="00514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C03D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43B9" w14:textId="77777777" w:rsidR="00C97F5D" w:rsidRPr="00C445A3" w:rsidRDefault="00C97F5D" w:rsidP="00C445A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84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77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C38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B46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EE8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41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FAD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935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DD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81E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2A2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7F5D" w:rsidRPr="00C445A3" w14:paraId="38CD11B7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5BCD" w14:textId="77777777" w:rsidR="00C97F5D" w:rsidRPr="00C445A3" w:rsidRDefault="00C97F5D" w:rsidP="0051451B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B4D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 (6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89F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 (5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3A2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59 (6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A71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52 (4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C451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3 (5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2A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 (5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B15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29 (5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65E5" w14:textId="040F32D0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196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010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19 (5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F0C4" w14:textId="561D07EA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196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6D04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60 (5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F5D0" w14:textId="32C5783F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9</w:t>
            </w:r>
            <w:r w:rsidR="00196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2)</w:t>
            </w:r>
          </w:p>
        </w:tc>
      </w:tr>
      <w:tr w:rsidR="00C97F5D" w:rsidRPr="00C445A3" w14:paraId="39A4AEE8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7B90" w14:textId="77777777" w:rsidR="00C97F5D" w:rsidRPr="00C445A3" w:rsidRDefault="00C97F5D" w:rsidP="0051451B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143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 (3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223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 (4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028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 (3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FD3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68 (5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AFA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3 (4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7C3E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 (4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3EA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10 (5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38C1" w14:textId="5CA2D35D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196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300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47 (4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AC25" w14:textId="6D9385C0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196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E51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02 (4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F23B" w14:textId="4F7F1754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8</w:t>
            </w:r>
            <w:r w:rsidR="00196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8)</w:t>
            </w:r>
          </w:p>
        </w:tc>
      </w:tr>
      <w:tr w:rsidR="00C97F5D" w:rsidRPr="00C445A3" w14:paraId="72D18BEC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BC37" w14:textId="77777777" w:rsidR="00C97F5D" w:rsidRPr="00C03DFB" w:rsidRDefault="00C97F5D" w:rsidP="00514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ed death</w:t>
            </w:r>
            <w:r w:rsidR="005145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8431" w14:textId="77777777" w:rsidR="00C97F5D" w:rsidRPr="00C445A3" w:rsidRDefault="00C97F5D" w:rsidP="00C445A3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092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876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002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0AC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556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ED7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9A6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9AF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05A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856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F590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7F5D" w:rsidRPr="00C445A3" w14:paraId="62094496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CB2D" w14:textId="77777777" w:rsidR="00C97F5D" w:rsidRPr="00C445A3" w:rsidRDefault="00C97F5D" w:rsidP="0051451B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3A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 (1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ED0B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 (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FE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 (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67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 (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CD4F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 (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144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 (1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098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 (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9347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 (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E1B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 (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DD09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1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548C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9 (1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5421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17 (11)</w:t>
            </w:r>
          </w:p>
        </w:tc>
      </w:tr>
      <w:tr w:rsidR="00C97F5D" w:rsidRPr="00C445A3" w14:paraId="7529F947" w14:textId="77777777" w:rsidTr="00A16C87">
        <w:trPr>
          <w:trHeight w:val="288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91D17" w14:textId="77777777" w:rsidR="00C97F5D" w:rsidRPr="00C445A3" w:rsidRDefault="00C97F5D" w:rsidP="0051451B">
            <w:pPr>
              <w:spacing w:after="0" w:line="240" w:lineRule="auto"/>
              <w:ind w:firstLineChars="101" w:firstLine="16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DB2BA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43 (84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E6C53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79 (8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956D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95 (92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7584E" w14:textId="59AEBFAA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</w:t>
            </w:r>
            <w:r w:rsidR="008E6E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37CC8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46 (9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D35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 (8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3315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46 (91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5FE2" w14:textId="77777777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04 (8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51DDE" w14:textId="1FFBC7E8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</w:t>
            </w:r>
            <w:r w:rsidR="008E6E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B366" w14:textId="1930DF62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8E6E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4384" w14:textId="02F66CC0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6</w:t>
            </w:r>
            <w:r w:rsidR="008E6E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0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1BA2" w14:textId="42B6B36D" w:rsidR="00C97F5D" w:rsidRPr="00C445A3" w:rsidRDefault="00C97F5D" w:rsidP="00C44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8</w:t>
            </w:r>
            <w:r w:rsidR="008E6E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C44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9)</w:t>
            </w:r>
          </w:p>
        </w:tc>
      </w:tr>
    </w:tbl>
    <w:p w14:paraId="664D1A6B" w14:textId="77777777" w:rsidR="008657D9" w:rsidRPr="00C445A3" w:rsidRDefault="008657D9" w:rsidP="00C445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445A3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C445A3">
        <w:rPr>
          <w:rFonts w:ascii="Times New Roman" w:hAnsi="Times New Roman" w:cs="Times New Roman"/>
          <w:sz w:val="20"/>
          <w:szCs w:val="20"/>
        </w:rPr>
        <w:t>BGN, Gram negative bacilli; BGP, G</w:t>
      </w:r>
      <w:r w:rsidRPr="00C445A3">
        <w:rPr>
          <w:rFonts w:ascii="Times New Roman" w:hAnsi="Times New Roman" w:cs="Times New Roman"/>
          <w:sz w:val="20"/>
          <w:szCs w:val="20"/>
        </w:rPr>
        <w:t xml:space="preserve">ram positive bacilli; </w:t>
      </w:r>
      <w:r w:rsidR="00C445A3">
        <w:rPr>
          <w:rFonts w:ascii="Times New Roman" w:hAnsi="Times New Roman" w:cs="Times New Roman"/>
          <w:sz w:val="20"/>
          <w:szCs w:val="20"/>
        </w:rPr>
        <w:t>CSF, cerebrospinal fluid; DGN, G</w:t>
      </w:r>
      <w:r w:rsidRPr="00C445A3">
        <w:rPr>
          <w:rFonts w:ascii="Times New Roman" w:hAnsi="Times New Roman" w:cs="Times New Roman"/>
          <w:sz w:val="20"/>
          <w:szCs w:val="20"/>
        </w:rPr>
        <w:t>ram negative diplococci</w:t>
      </w:r>
      <w:r w:rsidR="00C445A3">
        <w:rPr>
          <w:rFonts w:ascii="Times New Roman" w:hAnsi="Times New Roman" w:cs="Times New Roman"/>
          <w:sz w:val="20"/>
          <w:szCs w:val="20"/>
        </w:rPr>
        <w:t>; DGP, G</w:t>
      </w:r>
      <w:r w:rsidRPr="00C445A3">
        <w:rPr>
          <w:rFonts w:ascii="Times New Roman" w:hAnsi="Times New Roman" w:cs="Times New Roman"/>
          <w:sz w:val="20"/>
          <w:szCs w:val="20"/>
        </w:rPr>
        <w:t>ram positive diplococci.</w:t>
      </w:r>
    </w:p>
    <w:p w14:paraId="36FB5E01" w14:textId="77777777" w:rsidR="0051451B" w:rsidRPr="0051451B" w:rsidRDefault="0051451B" w:rsidP="00C445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uspected meningitis case was defined as being tested at a national reference laboratory if it was tested by culture and/or real-time polymerase chain reaction.</w:t>
      </w:r>
    </w:p>
    <w:p w14:paraId="64520BC0" w14:textId="77777777" w:rsidR="0051451B" w:rsidRPr="00C445A3" w:rsidRDefault="0051451B" w:rsidP="005145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51451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445A3">
        <w:rPr>
          <w:rFonts w:ascii="Times New Roman" w:hAnsi="Times New Roman" w:cs="Times New Roman"/>
          <w:sz w:val="20"/>
          <w:szCs w:val="20"/>
        </w:rPr>
        <w:t>Suspected bacterial meningitis is defined as sudden onset of fever ≥38.5°C with one of the following signs: neck stiffness, altered consciousness, or other meningeal signs (including flaccid neck, bulging fontanel, or convulsions in young children).</w:t>
      </w:r>
    </w:p>
    <w:p w14:paraId="3A99B837" w14:textId="77777777" w:rsidR="00C97F5D" w:rsidRPr="00C445A3" w:rsidRDefault="0051451B" w:rsidP="00C445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51451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514C4" w:rsidRPr="00C445A3">
        <w:rPr>
          <w:rFonts w:ascii="Times New Roman" w:hAnsi="Times New Roman" w:cs="Times New Roman"/>
          <w:sz w:val="20"/>
          <w:szCs w:val="20"/>
        </w:rPr>
        <w:t>68 cases missing age</w:t>
      </w:r>
    </w:p>
    <w:p w14:paraId="363CEC4C" w14:textId="77777777" w:rsidR="00C03DFB" w:rsidRDefault="0051451B" w:rsidP="00C03DFB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51451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514C4" w:rsidRPr="00C445A3">
        <w:rPr>
          <w:rFonts w:ascii="Times New Roman" w:hAnsi="Times New Roman" w:cs="Times New Roman"/>
          <w:sz w:val="20"/>
          <w:szCs w:val="20"/>
        </w:rPr>
        <w:t>32 cases missing sex</w:t>
      </w:r>
      <w:r w:rsidR="00C03DFB" w:rsidRPr="00C03DF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5A42030A" w14:textId="77777777" w:rsidR="00C03DFB" w:rsidRPr="00C445A3" w:rsidRDefault="00C03DFB" w:rsidP="00C03DF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445A3">
        <w:rPr>
          <w:rFonts w:ascii="Times New Roman" w:hAnsi="Times New Roman" w:cs="Times New Roman"/>
          <w:sz w:val="20"/>
          <w:szCs w:val="20"/>
        </w:rPr>
        <w:t>Probable bacterial meningitis is a suspected case with tur</w:t>
      </w:r>
      <w:r>
        <w:rPr>
          <w:rFonts w:ascii="Times New Roman" w:hAnsi="Times New Roman" w:cs="Times New Roman"/>
          <w:sz w:val="20"/>
          <w:szCs w:val="20"/>
        </w:rPr>
        <w:t xml:space="preserve">bid, cloudy, purulent, or </w:t>
      </w:r>
      <w:proofErr w:type="spellStart"/>
      <w:r>
        <w:rPr>
          <w:rFonts w:ascii="Times New Roman" w:hAnsi="Times New Roman" w:cs="Times New Roman"/>
          <w:sz w:val="20"/>
          <w:szCs w:val="20"/>
        </w:rPr>
        <w:t>xanth</w:t>
      </w:r>
      <w:r w:rsidRPr="00C445A3">
        <w:rPr>
          <w:rFonts w:ascii="Times New Roman" w:hAnsi="Times New Roman" w:cs="Times New Roman"/>
          <w:sz w:val="20"/>
          <w:szCs w:val="20"/>
        </w:rPr>
        <w:t>ochromic</w:t>
      </w:r>
      <w:proofErr w:type="spellEnd"/>
      <w:r w:rsidRPr="00C445A3">
        <w:rPr>
          <w:rFonts w:ascii="Times New Roman" w:hAnsi="Times New Roman" w:cs="Times New Roman"/>
          <w:sz w:val="20"/>
          <w:szCs w:val="20"/>
        </w:rPr>
        <w:t xml:space="preserve"> CSF; or presence of DGN, DGP, or BGN on microscopic examination of</w:t>
      </w:r>
    </w:p>
    <w:p w14:paraId="317B71E6" w14:textId="77777777" w:rsidR="00C03DFB" w:rsidRPr="00C445A3" w:rsidRDefault="00C03DF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445A3">
        <w:rPr>
          <w:rFonts w:ascii="Times New Roman" w:hAnsi="Times New Roman" w:cs="Times New Roman"/>
          <w:sz w:val="20"/>
          <w:szCs w:val="20"/>
        </w:rPr>
        <w:t>CSF; or a CSF white cell count &gt;10/mm</w:t>
      </w:r>
      <w:r w:rsidRPr="00C445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445A3">
        <w:rPr>
          <w:rFonts w:ascii="Times New Roman" w:hAnsi="Times New Roman" w:cs="Times New Roman"/>
          <w:sz w:val="20"/>
          <w:szCs w:val="20"/>
        </w:rPr>
        <w:t>.</w:t>
      </w:r>
    </w:p>
    <w:sectPr w:rsidR="00C03DFB" w:rsidRPr="00C445A3" w:rsidSect="00C97F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F5D"/>
    <w:rsid w:val="00007C1B"/>
    <w:rsid w:val="00033AC8"/>
    <w:rsid w:val="00196FE3"/>
    <w:rsid w:val="0051451B"/>
    <w:rsid w:val="006579B2"/>
    <w:rsid w:val="007C7AD3"/>
    <w:rsid w:val="008657D9"/>
    <w:rsid w:val="008E6E0F"/>
    <w:rsid w:val="0091467F"/>
    <w:rsid w:val="00A16C87"/>
    <w:rsid w:val="00B514C4"/>
    <w:rsid w:val="00C03DFB"/>
    <w:rsid w:val="00C445A3"/>
    <w:rsid w:val="00C97F5D"/>
    <w:rsid w:val="00D26908"/>
    <w:rsid w:val="00FC70C6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73DFD"/>
  <w15:chartTrackingRefBased/>
  <w15:docId w15:val="{B4684C4C-1427-4323-9445-5D32D6A1B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7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A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A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A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A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97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llo, Alpha Oumar (CDC/OID/NCIRD)</dc:creator>
  <cp:keywords/>
  <dc:description/>
  <cp:lastModifiedBy>Soeters, Heidi (CDC/OID/NCIRD)</cp:lastModifiedBy>
  <cp:revision>2</cp:revision>
  <dcterms:created xsi:type="dcterms:W3CDTF">2017-10-15T17:52:00Z</dcterms:created>
  <dcterms:modified xsi:type="dcterms:W3CDTF">2017-10-15T17:52:00Z</dcterms:modified>
</cp:coreProperties>
</file>